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4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5"/>
        <w:gridCol w:w="1271"/>
        <w:gridCol w:w="1206"/>
        <w:gridCol w:w="1227"/>
        <w:gridCol w:w="1185"/>
        <w:gridCol w:w="1423"/>
        <w:gridCol w:w="1075"/>
        <w:gridCol w:w="1053"/>
        <w:gridCol w:w="963"/>
      </w:tblGrid>
      <w:tr w:rsidR="0089224D" w:rsidRPr="008F40F1" w14:paraId="37C51BC9" w14:textId="77777777" w:rsidTr="00CA216F">
        <w:trPr>
          <w:trHeight w:val="5"/>
        </w:trPr>
        <w:tc>
          <w:tcPr>
            <w:tcW w:w="1048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DE147E" w14:textId="12712341" w:rsidR="0089224D" w:rsidRPr="008F40F1" w:rsidRDefault="0089224D" w:rsidP="0089224D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able S1. Genes analyzed in this study</w:t>
            </w:r>
          </w:p>
        </w:tc>
      </w:tr>
      <w:tr w:rsidR="00CA216F" w:rsidRPr="008F40F1" w14:paraId="4EB4E38A" w14:textId="77777777" w:rsidTr="00CA216F">
        <w:trPr>
          <w:trHeight w:val="5"/>
        </w:trPr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C7CB15" w14:textId="2BBA3DFE" w:rsidR="0089224D" w:rsidRPr="008F40F1" w:rsidRDefault="0089224D" w:rsidP="0089224D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onditions associated with the gene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C6AF08" w14:textId="77777777" w:rsidR="0089224D" w:rsidRPr="008F40F1" w:rsidRDefault="0089224D" w:rsidP="0089224D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ender incongruenc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35ADE8" w14:textId="14CD82EF" w:rsidR="0089224D" w:rsidRPr="008F40F1" w:rsidRDefault="00220E03" w:rsidP="0089224D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n-heterosexual orientation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5D7B9E" w14:textId="77777777" w:rsidR="0089224D" w:rsidRPr="008F40F1" w:rsidRDefault="0089224D" w:rsidP="0089224D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Disorders of sex development 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5C2A2D" w14:textId="34CE32FA" w:rsidR="0089224D" w:rsidRPr="008F40F1" w:rsidRDefault="00220E03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x hormone</w:t>
            </w:r>
            <w:r w:rsidR="00CA216F" w:rsidRPr="008F40F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="00CA216F" w:rsidRPr="008F40F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io</w:t>
            </w:r>
            <w:r w:rsidRPr="008F40F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ynthesis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CAC8A7" w14:textId="77777777" w:rsidR="0089224D" w:rsidRPr="008F40F1" w:rsidRDefault="0089224D" w:rsidP="0089224D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ypothalamus-pituitary-gonadal axis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80935F" w14:textId="77777777" w:rsidR="0089224D" w:rsidRPr="008F40F1" w:rsidRDefault="0089224D" w:rsidP="0089224D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egulation of pubertal onset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A28225" w14:textId="77777777" w:rsidR="0089224D" w:rsidRPr="008F40F1" w:rsidRDefault="0089224D" w:rsidP="0089224D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x-specific expression in the brain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67AF17" w14:textId="77777777" w:rsidR="0089224D" w:rsidRPr="008F40F1" w:rsidRDefault="0089224D" w:rsidP="0089224D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D:4D digit ratio</w:t>
            </w:r>
            <w:r w:rsidRPr="008F40F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8F40F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CA216F" w:rsidRPr="008F40F1" w14:paraId="7BB942E9" w14:textId="77777777" w:rsidTr="008F40F1">
        <w:trPr>
          <w:trHeight w:val="5"/>
        </w:trPr>
        <w:tc>
          <w:tcPr>
            <w:tcW w:w="10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C8A0B57" w14:textId="14BFE791" w:rsidR="0089224D" w:rsidRPr="008F40F1" w:rsidRDefault="003D78EF" w:rsidP="0089224D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 w:rsidR="0089224D" w:rsidRPr="008F40F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ne</w:t>
            </w:r>
            <w:r w:rsidR="00C31CF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name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E1B2CB" w14:textId="77777777" w:rsidR="0089224D" w:rsidRPr="008F40F1" w:rsidRDefault="0089224D" w:rsidP="0089224D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M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94D356" w14:textId="77777777" w:rsidR="0089224D" w:rsidRPr="008F40F1" w:rsidRDefault="0089224D" w:rsidP="0089224D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KAIN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7C6FEB" w14:textId="77777777" w:rsidR="0089224D" w:rsidRPr="008F40F1" w:rsidRDefault="0089224D" w:rsidP="0089224D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KR1C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DE76DE" w14:textId="77777777" w:rsidR="0089224D" w:rsidRPr="008F40F1" w:rsidRDefault="0089224D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KR1C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82FD17" w14:textId="77777777" w:rsidR="0089224D" w:rsidRPr="008F40F1" w:rsidRDefault="0089224D" w:rsidP="0089224D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OS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34180C" w14:textId="77777777" w:rsidR="0089224D" w:rsidRPr="008F40F1" w:rsidRDefault="0089224D" w:rsidP="0089224D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CDIN3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8B6325" w14:textId="77777777" w:rsidR="0089224D" w:rsidRPr="008F40F1" w:rsidRDefault="0089224D" w:rsidP="0089224D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RS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675F21" w14:textId="77777777" w:rsidR="0089224D" w:rsidRPr="008F40F1" w:rsidRDefault="0089224D" w:rsidP="0089224D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FNA1</w:t>
            </w:r>
          </w:p>
        </w:tc>
      </w:tr>
      <w:tr w:rsidR="00CA216F" w:rsidRPr="008F40F1" w14:paraId="1E1CC9D1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D48E141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F630C9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P17A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BA755F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LITRK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359C00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KR1C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AE6159" w14:textId="7EEC70BE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P11B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D979C2" w14:textId="282162CD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GF1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20ED01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DNF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311DED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TP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55C96A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LI1</w:t>
            </w:r>
          </w:p>
        </w:tc>
      </w:tr>
      <w:tr w:rsidR="00CA216F" w:rsidRPr="008F40F1" w14:paraId="3B785D09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1771664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A2CE65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BXO3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D4F140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LITRK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38080D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H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99D8D3" w14:textId="66ACF09C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P21A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200B64" w14:textId="3229A449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GF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61D504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DM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35E48D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CKA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8DD6DA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I3</w:t>
            </w:r>
          </w:p>
        </w:tc>
      </w:tr>
      <w:tr w:rsidR="00CA216F" w:rsidRPr="008F40F1" w14:paraId="52C25569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395F538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ED1BBD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SD17B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4E1CEA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LITRK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B83591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HR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EBDF8E" w14:textId="6AC569DE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SD11B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EC294D" w14:textId="764D2EEE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GFR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F912DC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NPW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558259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ODL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76770F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IS1</w:t>
            </w:r>
          </w:p>
        </w:tc>
      </w:tr>
      <w:tr w:rsidR="00CA216F" w:rsidRPr="008F40F1" w14:paraId="024C5DC9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4538A9E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F99157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ANSL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496416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SHR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9183A5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X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74411D" w14:textId="3E9C5B5D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SD11B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F2A5CB" w14:textId="61A584C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LRT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CF0F54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LK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8BADEF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DX3Y</w:t>
            </w:r>
            <w:r w:rsidRPr="008F40F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9C67F0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OXD11</w:t>
            </w:r>
          </w:p>
        </w:tc>
      </w:tr>
      <w:tr w:rsidR="00CA216F" w:rsidRPr="008F40F1" w14:paraId="0137A16E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6B69FEA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21C12E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R0B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FCE525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IPR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EF7157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F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DBF996" w14:textId="69E1ECB8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SD17B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02C750" w14:textId="2AD04F83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SHB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A4F70B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RS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A63691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GKK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8833CA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OXD12</w:t>
            </w:r>
          </w:p>
        </w:tc>
      </w:tr>
      <w:tr w:rsidR="00CA216F" w:rsidRPr="008F40F1" w14:paraId="2AB36C37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E38B2A8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2AABA0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YR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070134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C5E6E8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RX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3822E8" w14:textId="7CC9D8BB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SD3B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9FE2D7" w14:textId="20DC25D5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TA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CE33AA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NRH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A0C745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CEL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09529F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DAH</w:t>
            </w:r>
          </w:p>
        </w:tc>
      </w:tr>
      <w:tr w:rsidR="00CA216F" w:rsidRPr="008F40F1" w14:paraId="77883095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04B3446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214769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MOC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BD42CA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B80956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MP1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4B0CCC" w14:textId="369EF8BC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PSS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36BEF4" w14:textId="0DAFC04E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I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489678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PRC5B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C14EF0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BRG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FE22C1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N28B</w:t>
            </w:r>
          </w:p>
        </w:tc>
      </w:tr>
      <w:tr w:rsidR="00CA216F" w:rsidRPr="008F40F1" w14:paraId="3CB933C1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EBCC8AD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6B7B1F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X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5F5225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DF0EEA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MP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4BE6B2" w14:textId="58CB8A9E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RD5A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DE23A4" w14:textId="5294476E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I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0A107D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NHB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2750F3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RA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591CF7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LA1</w:t>
            </w:r>
          </w:p>
        </w:tc>
      </w:tr>
      <w:tr w:rsidR="00CA216F" w:rsidRPr="008F40F1" w14:paraId="7D0574CA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8034F0D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FC7AB2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RD5A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FBB163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D1220A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MP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13DC3B" w14:textId="574FACBC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LT2A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F4B45B" w14:textId="195072BD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NRH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B7B045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ISS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F21D29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RS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55936C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LL1</w:t>
            </w:r>
          </w:p>
        </w:tc>
      </w:tr>
      <w:tr w:rsidR="00CA216F" w:rsidRPr="008F40F1" w14:paraId="1D1AD2E9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55E726D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58A1FB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R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4AE09E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97DD59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C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1371E7" w14:textId="2D48E4D8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058B33" w14:textId="6552BC4E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NRH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BA0D1B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ISS1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9575BC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DM5C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D29E97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LL3</w:t>
            </w:r>
          </w:p>
        </w:tc>
      </w:tr>
      <w:tr w:rsidR="00CA216F" w:rsidRPr="008F40F1" w14:paraId="3C500AAE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919F622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0446BF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1B09C5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529220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BX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BC9B02" w14:textId="6F1B8186" w:rsidR="00B737C8" w:rsidRPr="008F40F1" w:rsidRDefault="00B737C8" w:rsidP="00B737C8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937D35" w14:textId="7E552CDA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SX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37403B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EKR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A7F985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DM5D</w:t>
            </w:r>
            <w:r w:rsidRPr="008F40F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1C0DF3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MOC1</w:t>
            </w:r>
          </w:p>
        </w:tc>
      </w:tr>
      <w:tr w:rsidR="00CA216F" w:rsidRPr="008F40F1" w14:paraId="6819EE24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5B68229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AC4DA4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LT2A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2B51E3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F14BFB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B5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FC9FD8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8CFC21" w14:textId="28906475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S6ST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B175F2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GR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06BDC6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DM6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AB2E3E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OX3</w:t>
            </w:r>
          </w:p>
        </w:tc>
      </w:tr>
      <w:tr w:rsidR="00CA216F" w:rsidRPr="008F40F1" w14:paraId="2BFC3BCF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5D1D151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57DC08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DRP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A0DCF2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49190B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P17A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526866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7C141A" w14:textId="021C769C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L17R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1C1DCF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N28B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B06B6A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NA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15737D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CA216F" w:rsidRPr="008F40F1" w14:paraId="2ADC556E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68F2CEC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BB2078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D9610D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6D182D" w14:textId="379D5C89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P11A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4531C3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93079E" w14:textId="058E6526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ISS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9802F4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F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B61A37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K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188613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CA216F" w:rsidRPr="008F40F1" w14:paraId="32A83CBB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1C61E39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825291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A640B2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0CB319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GKK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3F9608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6B8379" w14:textId="058CC989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ISS1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9FBF9A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COA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866086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PS4Y1</w:t>
            </w:r>
            <w:r w:rsidRPr="008F40F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31A588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CA216F" w:rsidRPr="008F40F1" w14:paraId="15CE085C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B2EA21B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0DCD49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893D83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09BC2E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HCR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8518A2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0EFC95" w14:textId="2A74648E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EP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FCB22D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EGR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4C3E37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YTL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FBA3F8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CA216F" w:rsidRPr="008F40F1" w14:paraId="0AAEA4B9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C236BCB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EB1155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04A166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B0B6C0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HH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5F9E6B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4D5153" w14:textId="670163DF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EP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35D0EB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CSK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9C9333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C7DE79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A216F" w:rsidRPr="008F40F1" w14:paraId="4E1144A3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8F1FBBC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5353C9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C1FC7E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0049A2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MRT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15C037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7BDB30" w14:textId="1E3055A0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HB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94BF25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CSK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75A7EA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B77BB2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A216F" w:rsidRPr="008F40F1" w14:paraId="7E24BEEA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7830D6A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A65A13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DA5815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71D48E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MX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F40489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5EB10A" w14:textId="39C999BC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HX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BAD275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DY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2895DC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0A246F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A216F" w:rsidRPr="008F40F1" w14:paraId="36CBF02B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2BD1C4E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F3BB93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6FA4B6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0E9755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GF1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D08114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F4B701" w14:textId="6B3569BB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HX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1D79EF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TTG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DB6DC2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0EA48F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A216F" w:rsidRPr="008F40F1" w14:paraId="069C9D45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8C982F4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B1A29A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B7F797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A22942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GF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1594CD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FA75C8" w14:textId="7FEA8B22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GEL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85567E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XR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53FBA2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E96A38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A216F" w:rsidRPr="008F40F1" w14:paraId="13578A0A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14A1903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AE63BA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34B608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38141F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GFR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689A1D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ED34DB" w14:textId="6DF6A9BA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KRN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11AC18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C16B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03FC59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F49DD4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A216F" w:rsidRPr="008F40F1" w14:paraId="47E05F1D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0574D35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39A27D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1B6865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80B7B9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KBP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14DD31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76885A" w14:textId="0EE13BE5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R0B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59BF95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X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179DA1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0715E9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A216F" w:rsidRPr="008F40F1" w14:paraId="41EB8011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5ADC2B7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139E86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B575C9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748AA4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OXL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F7A1A1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004E45" w14:textId="72E2D129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SMF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C76A0F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LC22A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3C95BF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49811F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A216F" w:rsidRPr="008F40F1" w14:paraId="520DDE57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29CE51F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0E7AAD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852354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A92E40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TA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6013D5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E5B044" w14:textId="5DE671D9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TX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A7EB08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ARD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F072F1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7643A5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A216F" w:rsidRPr="008F40F1" w14:paraId="78B864C5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917A1CB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A6E20F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3B0FED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DEAC98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STM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903795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B12C58" w14:textId="629DDAE3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U1F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FEDDF3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C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956CAD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76E191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A216F" w:rsidRPr="008F40F1" w14:paraId="0AE6465B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4FEC563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E74F7D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E15729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D99730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STT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89D75E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17FD33" w14:textId="1245205A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OK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597561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C3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F8DAA3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E8753B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A216F" w:rsidRPr="008F40F1" w14:paraId="44178958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F25D671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A08E89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88DD50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9EFABE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HA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05F2BC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3DFA7B" w14:textId="161BCAFD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OKR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BEEE8A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ENM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D20443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FA8044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A216F" w:rsidRPr="008F40F1" w14:paraId="4F1F7EC0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5FCCA3C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E754C2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AB8513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1CE146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OXA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FB1D30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9B7D58" w14:textId="17F3BCCB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OP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24A10B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HRB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42D114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5BBAF0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A216F" w:rsidRPr="008F40F1" w14:paraId="3B5DD5D3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64E6571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9663CA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7EF7A8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EF8F24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OXA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53513C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606010" w14:textId="6653068E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MA3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52038E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MEM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5F2BD6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2194FE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A216F" w:rsidRPr="008F40F1" w14:paraId="0AB74D77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9E0DBBE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5AC490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33BF86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475126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OXB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00CDA3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DDADD9" w14:textId="28062C3B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X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632A2F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SF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562A70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A6CA9A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A216F" w:rsidRPr="008F40F1" w14:paraId="11AF082A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52387B4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19C415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841C3E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3C3C5C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SD17B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E453FC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76DE16" w14:textId="781D78E9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RY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32CF47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D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46B619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C4DF15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A216F" w:rsidRPr="008F40F1" w14:paraId="2BFEC1BB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2D8FD84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8264A7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5C413E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3FF1EB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SD3B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308ABA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46F0EB" w14:textId="30C793AF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C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9517D9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C0CDAE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9F4AA0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A216F" w:rsidRPr="008F40F1" w14:paraId="5EE81FAE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75AE219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A0B7A5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B1F142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815347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NSL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64D6FB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9855B1" w14:textId="14E736DE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CR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1C408B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E4D4CA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C3F704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A216F" w:rsidRPr="008F40F1" w14:paraId="71DB83C4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A143E24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A09C15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90A387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DE39F9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H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62EDAF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451F87" w14:textId="331BE563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DR1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D7466C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B588E9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5206CB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A216F" w:rsidRPr="008F40F1" w14:paraId="7F22616A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D5AF74F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CE43F9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12A318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07781B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HCG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9779FA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2F4151" w14:textId="25D92553" w:rsidR="00B737C8" w:rsidRPr="008F40F1" w:rsidRDefault="00B737C8" w:rsidP="00B737C8">
            <w:pPr>
              <w:widowControl/>
              <w:snapToGrid w:val="0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E97D91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8305E8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867424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A216F" w:rsidRPr="008F40F1" w14:paraId="4DE8DFF9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50025A1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B070B9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E13DDF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0F9DF4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MLD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2B82EB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4A2CCB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A51CCC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4E88AA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DDB155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A216F" w:rsidRPr="008F40F1" w14:paraId="526529CF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9E521FB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5581CF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61C421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AE0F57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P3K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8F3F11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734D6F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6E887F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773C90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5B44A5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A216F" w:rsidRPr="008F40F1" w14:paraId="70DA2476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E01C910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8B1CA3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D69166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94DD61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D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FDBEA8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882CDD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2E019C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00AA04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874E77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A216F" w:rsidRPr="008F40F1" w14:paraId="0606B598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BB5BF05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6E2246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2589DB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2679C4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R0B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1A1A8F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79CF4B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1246EF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384518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BF96BD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A216F" w:rsidRPr="008F40F1" w14:paraId="0EE62E40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A712F08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262330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20EE1D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5B83D0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R2F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DC7BA9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80C59A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29A287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4CD901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2DCB8A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A216F" w:rsidRPr="008F40F1" w14:paraId="608399DF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F88FACF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0AB276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6D3BD8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9DCBA6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R3C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9A74A6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79D9DF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A82A7D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72B529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9C9EC4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A216F" w:rsidRPr="008F40F1" w14:paraId="185F99F4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3B2E398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D2010D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7F50D3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4C874C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R5A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EF1D84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4C1F8E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6352D0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6CF9A9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B2AB3A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A216F" w:rsidRPr="008F40F1" w14:paraId="7DC7182B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6A1DCDD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A2DF1B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55D9F6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979354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UP10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FBB2A5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010F19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AD23E6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470505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98822F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A216F" w:rsidRPr="008F40F1" w14:paraId="03244902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9F71451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D35A70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4173EC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08FAAD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85A5CE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3672FA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E5C1EE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4DA187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3A7841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A216F" w:rsidRPr="008F40F1" w14:paraId="5397E2E7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2117AB7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9D7FAC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37B504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281187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XFP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352EED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560D7E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507AFC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8AD1B7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9C2DDB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A216F" w:rsidRPr="008F40F1" w14:paraId="5DB314DD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4E8A88A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9669D5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66F6F4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1CE21B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X1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1AFC20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473B0D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B1635A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3D3077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79049F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A216F" w:rsidRPr="008F40F1" w14:paraId="1A7622A5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A34389A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6C4F61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2DF123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88AEB2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X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A2C5F3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90A23D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ACE962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822BAC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D21B82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A216F" w:rsidRPr="008F40F1" w14:paraId="039C9DB2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11BD44E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AC8F4C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024414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FA9B90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RD5A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2EDD86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F51AF8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188C43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C9BCF6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62DBF1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A216F" w:rsidRPr="008F40F1" w14:paraId="14F4CFDF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A5A73EE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1E4920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E83E66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AE8693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RY</w:t>
            </w:r>
            <w:r w:rsidRPr="008F40F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6DA618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89C7C0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C0F334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3F05A7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C8C9DC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A216F" w:rsidRPr="008F40F1" w14:paraId="77A4C028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ED7546A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CE1509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09F2C0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B2B2F3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A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87F038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1742F3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703D5E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EF17DD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735586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A216F" w:rsidRPr="008F40F1" w14:paraId="5E6E4713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66CAD81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48E1CB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0AD781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FA3086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SPYL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247B85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A353F1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D807FD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B73AAA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529015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A216F" w:rsidRPr="008F40F1" w14:paraId="1E19DA5F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7A98EC0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D63656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EF723D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FE3E57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NT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AA6194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6E39AB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A712DD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8B7589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28ED06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A216F" w:rsidRPr="008F40F1" w14:paraId="247DFBF2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0DB2429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0714D5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B70458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2EA36C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T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403F07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BEAC62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E81852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F9F134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A75BE9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A216F" w:rsidRPr="008F40F1" w14:paraId="4DC9487D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03747F6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D06210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4ED468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377664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TAP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C5C7A7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8905AC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AB4D36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BDCD29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746EBE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A216F" w:rsidRPr="008F40F1" w14:paraId="65F85DAB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DEEB89B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2CD9F2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B1BEE6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F58147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WOX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6D6738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1DB4CC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ADCDDB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BEF292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6CA4BA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A216F" w:rsidRPr="008F40F1" w14:paraId="1BE8F6C7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42E4AC2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F69B96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BBC2A6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274F92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FPM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2451C8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6232E9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47D28A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64ACF5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4C0F04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A216F" w:rsidRPr="008F40F1" w14:paraId="33D1B0DB" w14:textId="77777777" w:rsidTr="00CA216F">
        <w:trPr>
          <w:trHeight w:val="5"/>
        </w:trPr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3500077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2EBCB5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0A3FAC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39941B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NRF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F3BBEF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7D776C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5B3B89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07AD52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90DF42" w14:textId="77777777" w:rsidR="00B737C8" w:rsidRPr="008F40F1" w:rsidRDefault="00B737C8" w:rsidP="00B737C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CA216F" w:rsidRPr="008F40F1" w14:paraId="6B571F24" w14:textId="77777777" w:rsidTr="008F40F1">
        <w:trPr>
          <w:trHeight w:val="5"/>
        </w:trPr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7A9F26" w14:textId="77777777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eferences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112520" w14:textId="20B0E6AB" w:rsidR="00901BB8" w:rsidRPr="008F40F1" w:rsidRDefault="00BE1E09" w:rsidP="00425DC1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6</w:t>
            </w:r>
            <w:r w:rsidR="00907224"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, </w:t>
            </w:r>
            <w:r w:rsidR="003A176A"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0</w:t>
            </w:r>
            <w:r w:rsidR="00425DC1"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, </w:t>
            </w:r>
            <w:r w:rsidR="00561EF7"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</w:t>
            </w:r>
            <w:r w:rsidR="003A176A"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7</w:t>
            </w:r>
            <w:r w:rsidR="00425DC1"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, </w:t>
            </w:r>
            <w:r w:rsidR="006326AB"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</w:t>
            </w:r>
            <w:r w:rsidR="003A176A"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</w:t>
            </w:r>
            <w:r w:rsidR="00425DC1"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, </w:t>
            </w:r>
            <w:r w:rsidR="006326AB"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</w:t>
            </w:r>
            <w:r w:rsidR="003A176A"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7</w:t>
            </w:r>
            <w:r w:rsidR="00425DC1"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, </w:t>
            </w:r>
            <w:r w:rsidR="00382CA0"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</w:t>
            </w:r>
            <w:r w:rsidR="003A176A"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9</w:t>
            </w:r>
            <w:r w:rsidR="00425DC1"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, </w:t>
            </w:r>
            <w:r w:rsidR="00BA471A"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</w:t>
            </w:r>
            <w:r w:rsidR="003A176A"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</w:t>
            </w:r>
          </w:p>
          <w:p w14:paraId="11382343" w14:textId="4DEE37C7" w:rsidR="00B737C8" w:rsidRPr="008F40F1" w:rsidRDefault="00B737C8" w:rsidP="00425DC1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AD8C7E" w14:textId="074B19CD" w:rsidR="00B737C8" w:rsidRPr="008F40F1" w:rsidRDefault="00AE4F55" w:rsidP="00425DC1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19, 20, </w:t>
            </w:r>
            <w:r w:rsidR="00EC7530"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</w:t>
            </w:r>
            <w:r w:rsidR="003A176A"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F39EBA" w14:textId="7708DC37" w:rsidR="00901BB8" w:rsidRPr="008F40F1" w:rsidRDefault="00835902" w:rsidP="00425DC1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</w:t>
            </w:r>
            <w:r w:rsidR="003A176A"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9</w:t>
            </w:r>
            <w:r w:rsidR="00425DC1"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, </w:t>
            </w:r>
            <w:r w:rsidR="00B75B95"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</w:t>
            </w:r>
            <w:r w:rsidR="003A176A"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</w:t>
            </w:r>
            <w:r w:rsidR="00425DC1"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, </w:t>
            </w:r>
            <w:r w:rsidR="002D79B4"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</w:t>
            </w:r>
            <w:r w:rsidR="003A176A"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9</w:t>
            </w:r>
            <w:r w:rsidR="00425DC1"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, </w:t>
            </w:r>
            <w:r w:rsidR="00842E04"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</w:t>
            </w:r>
            <w:r w:rsidR="003A176A"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</w:t>
            </w:r>
            <w:r w:rsidR="00425DC1"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, </w:t>
            </w:r>
            <w:r w:rsidR="004A11BB"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</w:t>
            </w:r>
            <w:r w:rsidR="003A176A"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1D476C" w14:textId="4CB89E5F" w:rsidR="00901BB8" w:rsidRPr="008F40F1" w:rsidRDefault="00A24B53" w:rsidP="00425DC1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</w:t>
            </w:r>
            <w:r w:rsidR="003A176A"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</w:t>
            </w:r>
            <w:r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, 4</w:t>
            </w:r>
            <w:r w:rsidR="003A176A"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49CBC1" w14:textId="0C3694ED" w:rsidR="00B737C8" w:rsidRPr="008F40F1" w:rsidRDefault="003A176A" w:rsidP="00425DC1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1</w:t>
            </w:r>
            <w:r w:rsidR="00904F54"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, </w:t>
            </w:r>
            <w:r w:rsidR="00B531B5"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</w:t>
            </w:r>
            <w:r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</w:t>
            </w:r>
            <w:r w:rsidR="00B531B5"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, </w:t>
            </w:r>
            <w:r w:rsidR="001F4B69"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</w:t>
            </w:r>
            <w:r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8</w:t>
            </w:r>
            <w:r w:rsidR="001F4B69"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, </w:t>
            </w:r>
            <w:r w:rsidR="003528DA"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</w:t>
            </w:r>
            <w:r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1A9CEE" w14:textId="61D42E97" w:rsidR="00901BB8" w:rsidRPr="008F40F1" w:rsidRDefault="00733BF4" w:rsidP="00425DC1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</w:t>
            </w:r>
            <w:r w:rsidR="003A176A"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</w:t>
            </w:r>
            <w:r w:rsidR="00425DC1"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, </w:t>
            </w:r>
            <w:r w:rsidR="003A176A"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032D02" w14:textId="10D00290" w:rsidR="00B737C8" w:rsidRPr="008F40F1" w:rsidRDefault="004A5B28" w:rsidP="00425DC1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</w:t>
            </w:r>
            <w:r w:rsidR="003A176A"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</w:t>
            </w:r>
            <w:r w:rsidR="00425DC1"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,</w:t>
            </w:r>
            <w:r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 </w:t>
            </w:r>
            <w:r w:rsidR="003A176A"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0</w:t>
            </w:r>
            <w:r w:rsidR="00425DC1"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,</w:t>
            </w:r>
            <w:r w:rsidR="00687DED"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 </w:t>
            </w:r>
            <w:r w:rsidR="003A176A"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E25156" w14:textId="6C68D1F9" w:rsidR="00B737C8" w:rsidRPr="008F40F1" w:rsidRDefault="00827438" w:rsidP="00425DC1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</w:t>
            </w:r>
            <w:r w:rsidR="003A176A"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</w:t>
            </w:r>
            <w:r w:rsidR="00425DC1"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,</w:t>
            </w:r>
            <w:r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 </w:t>
            </w:r>
            <w:r w:rsidR="003A176A"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0</w:t>
            </w:r>
          </w:p>
        </w:tc>
      </w:tr>
      <w:tr w:rsidR="00B737C8" w:rsidRPr="008F40F1" w14:paraId="42AFE526" w14:textId="77777777" w:rsidTr="00CA216F">
        <w:trPr>
          <w:trHeight w:val="5"/>
        </w:trPr>
        <w:tc>
          <w:tcPr>
            <w:tcW w:w="1048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A27D5B" w14:textId="1DBEC541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ome genes are classified into multiple categories.</w:t>
            </w:r>
          </w:p>
        </w:tc>
      </w:tr>
      <w:tr w:rsidR="00B737C8" w:rsidRPr="008F40F1" w14:paraId="7B541968" w14:textId="77777777" w:rsidTr="00CA216F">
        <w:trPr>
          <w:trHeight w:val="5"/>
        </w:trPr>
        <w:tc>
          <w:tcPr>
            <w:tcW w:w="1048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C62A5E" w14:textId="233EE985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8F40F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D:4D digit ratio</w:t>
            </w:r>
            <w:r w:rsidR="00106AA7" w:rsidRPr="008F40F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was reported</w:t>
            </w:r>
            <w:r w:rsidRPr="008F40F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as </w:t>
            </w:r>
            <w:r w:rsidR="00106AA7" w:rsidRPr="008F40F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8F40F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marker </w:t>
            </w:r>
            <w:r w:rsidR="00106AA7" w:rsidRPr="008F40F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or</w:t>
            </w:r>
            <w:r w:rsidRPr="008F40F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prenatal androgen exposure.</w:t>
            </w:r>
          </w:p>
        </w:tc>
      </w:tr>
      <w:tr w:rsidR="00B737C8" w:rsidRPr="008F40F1" w14:paraId="5B7C5132" w14:textId="77777777" w:rsidTr="00CA216F">
        <w:trPr>
          <w:trHeight w:val="5"/>
        </w:trPr>
        <w:tc>
          <w:tcPr>
            <w:tcW w:w="1048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C5F608" w14:textId="1F12476F" w:rsidR="00B737C8" w:rsidRPr="008F40F1" w:rsidRDefault="00B737C8" w:rsidP="00B737C8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  <w:r w:rsidRPr="008F40F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hese Y chromosomal genes were analyzed only in male individuals.</w:t>
            </w:r>
          </w:p>
        </w:tc>
      </w:tr>
    </w:tbl>
    <w:p w14:paraId="4B43BF29" w14:textId="77777777" w:rsidR="00330333" w:rsidRPr="0089224D" w:rsidRDefault="00330333" w:rsidP="0089224D">
      <w:pPr>
        <w:snapToGrid w:val="0"/>
      </w:pPr>
    </w:p>
    <w:sectPr w:rsidR="00330333" w:rsidRPr="0089224D" w:rsidSect="00CA216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3NLEwMjc1MDIyNzFW0lEKTi0uzszPAykwrAUAEWkzsSwAAAA="/>
  </w:docVars>
  <w:rsids>
    <w:rsidRoot w:val="0089224D"/>
    <w:rsid w:val="00106AA7"/>
    <w:rsid w:val="00154A17"/>
    <w:rsid w:val="001F4B69"/>
    <w:rsid w:val="00220E03"/>
    <w:rsid w:val="002C3240"/>
    <w:rsid w:val="002D79B4"/>
    <w:rsid w:val="003214EB"/>
    <w:rsid w:val="00330333"/>
    <w:rsid w:val="003528DA"/>
    <w:rsid w:val="0035753D"/>
    <w:rsid w:val="00382CA0"/>
    <w:rsid w:val="003A176A"/>
    <w:rsid w:val="003C773B"/>
    <w:rsid w:val="003D78EF"/>
    <w:rsid w:val="00425DC1"/>
    <w:rsid w:val="004A11BB"/>
    <w:rsid w:val="004A5B28"/>
    <w:rsid w:val="004C100F"/>
    <w:rsid w:val="00561EF7"/>
    <w:rsid w:val="00575DEF"/>
    <w:rsid w:val="006326AB"/>
    <w:rsid w:val="00687DED"/>
    <w:rsid w:val="006F2744"/>
    <w:rsid w:val="00733BF4"/>
    <w:rsid w:val="007C0677"/>
    <w:rsid w:val="00807FAC"/>
    <w:rsid w:val="00825E5E"/>
    <w:rsid w:val="00827438"/>
    <w:rsid w:val="00835902"/>
    <w:rsid w:val="00842E04"/>
    <w:rsid w:val="0089224D"/>
    <w:rsid w:val="008F40F1"/>
    <w:rsid w:val="00901BB8"/>
    <w:rsid w:val="00904F54"/>
    <w:rsid w:val="00907224"/>
    <w:rsid w:val="00935ED2"/>
    <w:rsid w:val="00941428"/>
    <w:rsid w:val="00986B27"/>
    <w:rsid w:val="009B6F92"/>
    <w:rsid w:val="00A24B53"/>
    <w:rsid w:val="00AD3F12"/>
    <w:rsid w:val="00AE4F55"/>
    <w:rsid w:val="00B531B5"/>
    <w:rsid w:val="00B62138"/>
    <w:rsid w:val="00B737C8"/>
    <w:rsid w:val="00B75B95"/>
    <w:rsid w:val="00BA471A"/>
    <w:rsid w:val="00BE1E09"/>
    <w:rsid w:val="00C31CF8"/>
    <w:rsid w:val="00CA065D"/>
    <w:rsid w:val="00CA216F"/>
    <w:rsid w:val="00CD6FE0"/>
    <w:rsid w:val="00D309FD"/>
    <w:rsid w:val="00D441FF"/>
    <w:rsid w:val="00EC7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A862E2A"/>
  <w15:chartTrackingRefBased/>
  <w15:docId w15:val="{BFC469FA-EE16-403D-8794-66900D00A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A065D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CA065D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CA065D"/>
  </w:style>
  <w:style w:type="paragraph" w:styleId="a6">
    <w:name w:val="annotation subject"/>
    <w:basedOn w:val="a4"/>
    <w:next w:val="a4"/>
    <w:link w:val="a7"/>
    <w:uiPriority w:val="99"/>
    <w:semiHidden/>
    <w:unhideWhenUsed/>
    <w:rsid w:val="00CA065D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CA065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683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B41F4B-C146-4587-A40C-186B3BC79C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2</Words>
  <Characters>1839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i Fukami</dc:creator>
  <cp:keywords/>
  <dc:description/>
  <cp:lastModifiedBy>T Yoshida</cp:lastModifiedBy>
  <cp:revision>2</cp:revision>
  <dcterms:created xsi:type="dcterms:W3CDTF">2023-08-01T17:25:00Z</dcterms:created>
  <dcterms:modified xsi:type="dcterms:W3CDTF">2023-08-01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bfde26cd6ab7a91f2dcc502d6c4533884250217b972db994056d71f10d9e1e</vt:lpwstr>
  </property>
</Properties>
</file>